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00DFD" w14:textId="77777777" w:rsidR="004620AE" w:rsidRDefault="004620AE"/>
    <w:p w14:paraId="769E0D2D" w14:textId="26481809" w:rsidR="004620AE" w:rsidRDefault="004620AE">
      <w:r>
        <w:rPr>
          <w:b/>
          <w:bCs/>
          <w:sz w:val="20"/>
          <w:szCs w:val="20"/>
        </w:rPr>
        <w:t xml:space="preserve">Supplementary </w:t>
      </w:r>
      <w:r w:rsidRPr="003B6AE2">
        <w:rPr>
          <w:b/>
          <w:bCs/>
          <w:sz w:val="20"/>
          <w:szCs w:val="20"/>
        </w:rPr>
        <w:t xml:space="preserve">Table </w:t>
      </w:r>
      <w:r w:rsidRPr="003B6AE2">
        <w:rPr>
          <w:b/>
          <w:bCs/>
          <w:i/>
          <w:iCs/>
          <w:sz w:val="20"/>
          <w:szCs w:val="20"/>
        </w:rPr>
        <w:fldChar w:fldCharType="begin"/>
      </w:r>
      <w:r w:rsidRPr="003B6AE2">
        <w:rPr>
          <w:b/>
          <w:bCs/>
          <w:sz w:val="20"/>
          <w:szCs w:val="20"/>
        </w:rPr>
        <w:instrText xml:space="preserve"> SEQ Table \* ARABIC </w:instrText>
      </w:r>
      <w:r w:rsidRPr="003B6AE2">
        <w:rPr>
          <w:b/>
          <w:bCs/>
          <w:i/>
          <w:iCs/>
          <w:sz w:val="20"/>
          <w:szCs w:val="20"/>
        </w:rPr>
        <w:fldChar w:fldCharType="separate"/>
      </w:r>
      <w:r>
        <w:rPr>
          <w:b/>
          <w:bCs/>
          <w:noProof/>
          <w:sz w:val="20"/>
          <w:szCs w:val="20"/>
        </w:rPr>
        <w:t>1</w:t>
      </w:r>
      <w:r w:rsidRPr="003B6AE2">
        <w:rPr>
          <w:b/>
          <w:bCs/>
          <w:i/>
          <w:iCs/>
          <w:sz w:val="20"/>
          <w:szCs w:val="20"/>
        </w:rPr>
        <w:fldChar w:fldCharType="end"/>
      </w:r>
      <w:r w:rsidRPr="003B6AE2">
        <w:rPr>
          <w:b/>
          <w:bCs/>
          <w:sz w:val="20"/>
          <w:szCs w:val="20"/>
        </w:rPr>
        <w:t>:</w:t>
      </w:r>
      <w:r w:rsidRPr="003B6AE2">
        <w:rPr>
          <w:sz w:val="20"/>
          <w:szCs w:val="20"/>
        </w:rPr>
        <w:t xml:space="preserve"> The sequence of oligonucleotide primers used for PCR amplification of the carbapenemase-encoding genes and hyper-virulence gene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829"/>
        <w:gridCol w:w="2815"/>
        <w:gridCol w:w="1264"/>
        <w:gridCol w:w="3208"/>
        <w:gridCol w:w="738"/>
        <w:gridCol w:w="486"/>
      </w:tblGrid>
      <w:tr w:rsidR="00A43A1F" w:rsidRPr="00A43A1F" w14:paraId="12351599" w14:textId="77777777" w:rsidTr="00A43A1F">
        <w:trPr>
          <w:trHeight w:val="323"/>
        </w:trPr>
        <w:tc>
          <w:tcPr>
            <w:tcW w:w="35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05FA11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bapenemase-encoding genes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B50E29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6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ED03F2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BD5EF0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EFF91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43A1F" w:rsidRPr="00A43A1F" w14:paraId="7CDE09A3" w14:textId="77777777" w:rsidTr="00A43A1F">
        <w:trPr>
          <w:trHeight w:val="29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A417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E0C2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rget &amp; Sequence (5’ to 3’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252E8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licon(bp)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76BC4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al cycles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7218AF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A43A1F" w:rsidRPr="00A43A1F" w14:paraId="5AAB298D" w14:textId="77777777" w:rsidTr="00A43A1F">
        <w:trPr>
          <w:trHeight w:val="285"/>
        </w:trPr>
        <w:tc>
          <w:tcPr>
            <w:tcW w:w="5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D24AA79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VIM-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ACD254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: TTTGGTCGCATATCGCAACG </w:t>
            </w:r>
          </w:p>
        </w:tc>
        <w:tc>
          <w:tcPr>
            <w:tcW w:w="7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B0DA96C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0 bp</w:t>
            </w:r>
          </w:p>
        </w:tc>
        <w:tc>
          <w:tcPr>
            <w:tcW w:w="36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62963F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 94 °C, 5 mins, 35 cycles, 94 °C 45 secs,  55 °C 45secs, 72 °C 45 secs ,72 °C 7mins</w:t>
            </w:r>
          </w:p>
        </w:tc>
        <w:tc>
          <w:tcPr>
            <w:tcW w:w="134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CEC9209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njbar R.Farahani 2019</w:t>
            </w:r>
          </w:p>
        </w:tc>
      </w:tr>
      <w:tr w:rsidR="00A43A1F" w:rsidRPr="00A43A1F" w14:paraId="3B96D7AB" w14:textId="77777777" w:rsidTr="00A43A1F">
        <w:trPr>
          <w:trHeight w:val="285"/>
        </w:trPr>
        <w:tc>
          <w:tcPr>
            <w:tcW w:w="5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5EE9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7F3E6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: CCATTCAGCCAGATCGGCAT</w:t>
            </w:r>
          </w:p>
        </w:tc>
        <w:tc>
          <w:tcPr>
            <w:tcW w:w="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9883A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3BE340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9E15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43A1F" w:rsidRPr="00A43A1F" w14:paraId="69DC8549" w14:textId="77777777" w:rsidTr="00A43A1F">
        <w:trPr>
          <w:trHeight w:val="293"/>
        </w:trPr>
        <w:tc>
          <w:tcPr>
            <w:tcW w:w="5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DC87C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5189CD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05344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730B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84D49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43A1F" w:rsidRPr="00A43A1F" w14:paraId="267FD703" w14:textId="77777777" w:rsidTr="00A43A1F">
        <w:trPr>
          <w:trHeight w:val="323"/>
        </w:trPr>
        <w:tc>
          <w:tcPr>
            <w:tcW w:w="9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BF238F4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43A1F" w:rsidRPr="00A43A1F" w14:paraId="62FD543B" w14:textId="77777777" w:rsidTr="00A43A1F">
        <w:trPr>
          <w:trHeight w:val="29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856EC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IMP-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B647D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:GGAATAGAGTGGCTTAAYTCTC R: GGTTTAAYAAAACAACCACC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AAF78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4bp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E8155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 94 °C, 5 mins, 35 cycles, 94 °C 45 secs,  55 °C 45secs, 72 °C 45 secs ,72 °C 7mins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C88B10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trangjit R et al 2018</w:t>
            </w:r>
          </w:p>
        </w:tc>
      </w:tr>
      <w:tr w:rsidR="00A43A1F" w:rsidRPr="00A43A1F" w14:paraId="163ACF54" w14:textId="77777777" w:rsidTr="00A43A1F">
        <w:trPr>
          <w:trHeight w:val="323"/>
        </w:trPr>
        <w:tc>
          <w:tcPr>
            <w:tcW w:w="9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B9535B9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43A1F" w:rsidRPr="00A43A1F" w14:paraId="13FC33C4" w14:textId="77777777" w:rsidTr="00A43A1F">
        <w:trPr>
          <w:trHeight w:val="285"/>
        </w:trPr>
        <w:tc>
          <w:tcPr>
            <w:tcW w:w="5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308A2D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 NDM-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31D730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 : GGTTTGGCGATCTGGTTTTC R: CGGAATGGCTCATCACGAT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19030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1bp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97403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 94 °C, 5 mins, 35 cycles, 94 °C 45 secs,  52 °C 45secs, 72 °C 45 secs ,72 °C 7mins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0889D03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irel, et al.,2011)</w:t>
            </w:r>
          </w:p>
        </w:tc>
      </w:tr>
      <w:tr w:rsidR="00A43A1F" w:rsidRPr="00A43A1F" w14:paraId="278A281A" w14:textId="77777777" w:rsidTr="00A43A1F">
        <w:trPr>
          <w:trHeight w:val="293"/>
        </w:trPr>
        <w:tc>
          <w:tcPr>
            <w:tcW w:w="93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D5A981B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43A1F" w:rsidRPr="00A43A1F" w14:paraId="28F8B47A" w14:textId="77777777" w:rsidTr="00A43A1F">
        <w:trPr>
          <w:trHeight w:val="114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138F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 KPC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85E4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:GTATCGCCGTCTAGTTCTGC</w:t>
            </w: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R:GGTCGTGTTTCCCTTTAGCC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4692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68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2B12A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94 °C, 5 mins, 35 cycles, 94 °C 45 secs,  56 °C 45secs, 72 °C 45 secs ,72 °C 7mins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8239ADC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usso et al., 2018 </w:t>
            </w:r>
          </w:p>
        </w:tc>
      </w:tr>
      <w:tr w:rsidR="00A43A1F" w:rsidRPr="00A43A1F" w14:paraId="270DD649" w14:textId="77777777" w:rsidTr="00A43A1F">
        <w:trPr>
          <w:trHeight w:val="293"/>
        </w:trPr>
        <w:tc>
          <w:tcPr>
            <w:tcW w:w="934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8307BE4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43A1F" w:rsidRPr="00A43A1F" w14:paraId="596E4B4D" w14:textId="77777777" w:rsidTr="00A43A1F">
        <w:trPr>
          <w:trHeight w:val="533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27D0B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 OXA-4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3F6A0" w14:textId="77777777" w:rsidR="00A43A1F" w:rsidRPr="00A43A1F" w:rsidRDefault="00A43A1F" w:rsidP="00A43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A1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TTGGTGGCATCGATTATCGG</w:t>
            </w:r>
          </w:p>
        </w:tc>
        <w:tc>
          <w:tcPr>
            <w:tcW w:w="7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B79139E" w14:textId="77777777" w:rsidR="00A43A1F" w:rsidRPr="00A43A1F" w:rsidRDefault="00A43A1F" w:rsidP="00A43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43</w:t>
            </w:r>
          </w:p>
        </w:tc>
        <w:tc>
          <w:tcPr>
            <w:tcW w:w="36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EF276C7" w14:textId="77777777" w:rsidR="00A43A1F" w:rsidRPr="00A43A1F" w:rsidRDefault="00A43A1F" w:rsidP="00A43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94 °C, 5 mins, 35 cycles, 94 °C 45 secs,  62 °C 45secs, 72 °C 45 secs ,72 °C 7mins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6C39D1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usso et al., 2018 </w:t>
            </w:r>
          </w:p>
        </w:tc>
      </w:tr>
      <w:tr w:rsidR="00A43A1F" w:rsidRPr="00A43A1F" w14:paraId="29D34607" w14:textId="77777777" w:rsidTr="00A43A1F">
        <w:trPr>
          <w:trHeight w:val="533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BC1E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5AC191" w14:textId="77777777" w:rsidR="00A43A1F" w:rsidRPr="00A43A1F" w:rsidRDefault="00A43A1F" w:rsidP="00A43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A1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GAGCACTTCTTTTGTGATGGC</w:t>
            </w:r>
          </w:p>
        </w:tc>
        <w:tc>
          <w:tcPr>
            <w:tcW w:w="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09AE3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2CDA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9768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535F2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43A1F" w:rsidRPr="00A43A1F" w14:paraId="09F8EF7E" w14:textId="77777777" w:rsidTr="00A43A1F">
        <w:trPr>
          <w:trHeight w:val="285"/>
        </w:trPr>
        <w:tc>
          <w:tcPr>
            <w:tcW w:w="9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24E7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virulennce-encoding genes</w:t>
            </w:r>
          </w:p>
        </w:tc>
      </w:tr>
      <w:tr w:rsidR="00A43A1F" w:rsidRPr="00A43A1F" w14:paraId="09CF999E" w14:textId="77777777" w:rsidTr="00A43A1F">
        <w:trPr>
          <w:trHeight w:val="29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087A7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4EB180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rget &amp; Sequence (5’ to 3’)</w:t>
            </w:r>
          </w:p>
        </w:tc>
        <w:tc>
          <w:tcPr>
            <w:tcW w:w="443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3FC2A8E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plicon(bp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BF9661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A43A1F" w:rsidRPr="00A43A1F" w14:paraId="030EB379" w14:textId="77777777" w:rsidTr="00A43A1F">
        <w:trPr>
          <w:trHeight w:val="29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44FA84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ucA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4B9C0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:-GCT GGT GGT TTA CCG GAA A R: GCG TCG ATG TTA CGA TGT TG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AD9EF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9bp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B875A0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 94 °C, 10 mins, 35 cycles, 94 °C 40 secs,  60 °C 40secs, 72 °C 40 secs ,72 °C 5 mins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A853353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usso et al., 2018 </w:t>
            </w:r>
          </w:p>
        </w:tc>
      </w:tr>
      <w:tr w:rsidR="00A43A1F" w:rsidRPr="00A43A1F" w14:paraId="57E53162" w14:textId="77777777" w:rsidTr="00A43A1F">
        <w:trPr>
          <w:trHeight w:val="323"/>
        </w:trPr>
        <w:tc>
          <w:tcPr>
            <w:tcW w:w="9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607E4E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43A1F" w:rsidRPr="00A43A1F" w14:paraId="18AED3D8" w14:textId="77777777" w:rsidTr="00A43A1F">
        <w:trPr>
          <w:trHeight w:val="285"/>
        </w:trPr>
        <w:tc>
          <w:tcPr>
            <w:tcW w:w="5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EA467AD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oB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2A20FA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: ATG GCT ACG GCA AAC GAA -3′ </w:t>
            </w:r>
          </w:p>
        </w:tc>
        <w:tc>
          <w:tcPr>
            <w:tcW w:w="7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F3FFB72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8bp</w:t>
            </w:r>
          </w:p>
        </w:tc>
        <w:tc>
          <w:tcPr>
            <w:tcW w:w="36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49E4273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 94 °C, 10 mins, 35 cycles, 94 °C 40 secs,  60 °C 40secs, 72 °C 40 secs ,72 °C 5 mins</w:t>
            </w:r>
          </w:p>
        </w:tc>
        <w:tc>
          <w:tcPr>
            <w:tcW w:w="134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667D6F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usso et al., 2018 </w:t>
            </w:r>
          </w:p>
        </w:tc>
      </w:tr>
      <w:tr w:rsidR="00A43A1F" w:rsidRPr="004620AE" w14:paraId="30064D3E" w14:textId="77777777" w:rsidTr="00A43A1F">
        <w:trPr>
          <w:trHeight w:val="293"/>
        </w:trPr>
        <w:tc>
          <w:tcPr>
            <w:tcW w:w="5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1C09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46206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R:TTC AGC ATC GCG TGA ATC</w:t>
            </w:r>
          </w:p>
        </w:tc>
        <w:tc>
          <w:tcPr>
            <w:tcW w:w="7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59DBA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36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0DD02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34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B7A0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</w:tr>
      <w:tr w:rsidR="00A43A1F" w:rsidRPr="004620AE" w14:paraId="09FE8DD3" w14:textId="77777777" w:rsidTr="00A43A1F">
        <w:trPr>
          <w:trHeight w:val="323"/>
        </w:trPr>
        <w:tc>
          <w:tcPr>
            <w:tcW w:w="9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CCE1B69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 </w:t>
            </w:r>
          </w:p>
        </w:tc>
      </w:tr>
      <w:tr w:rsidR="00A43A1F" w:rsidRPr="00A43A1F" w14:paraId="535A3D0A" w14:textId="77777777" w:rsidTr="00A43A1F">
        <w:trPr>
          <w:trHeight w:val="32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9382BD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mpA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B512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:ACT GGG CTG ATA GAG GCA TA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4D30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6bp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90A48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 94 °C, 10 mins, 35 cycles, 94 °C 40 secs, 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4F250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usso et al., 2018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D0B91C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43A1F" w:rsidRPr="004620AE" w14:paraId="45867EBE" w14:textId="77777777" w:rsidTr="00A43A1F">
        <w:trPr>
          <w:trHeight w:val="32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E4889E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559E30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:  GGC CAT GCT GGA AAC ATA AT </w:t>
            </w:r>
          </w:p>
        </w:tc>
        <w:tc>
          <w:tcPr>
            <w:tcW w:w="4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4673DEB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53 °C 40secs, 72 °C 40 secs ,72 °C 5 mi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BF009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</w:tr>
      <w:tr w:rsidR="00A43A1F" w:rsidRPr="004620AE" w14:paraId="3302B027" w14:textId="77777777" w:rsidTr="00A43A1F">
        <w:trPr>
          <w:trHeight w:val="32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B9095A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A8A2B9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779C0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A98618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8A208E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0FDFA0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</w:tr>
      <w:tr w:rsidR="00A43A1F" w:rsidRPr="00A43A1F" w14:paraId="124A3980" w14:textId="77777777" w:rsidTr="00A43A1F">
        <w:trPr>
          <w:trHeight w:val="32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2C966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mpA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926C72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:CGC GAT GCT GTT TTC ATT GA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71D6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0bp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F663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 94 °C, 10 mins, 35 cycles, 94 °C 40 secs, 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0FA24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usso et al., 2018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18E65C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43A1F" w:rsidRPr="004620AE" w14:paraId="3175235B" w14:textId="77777777" w:rsidTr="00A43A1F">
        <w:trPr>
          <w:trHeight w:val="32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8CA151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574A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:TTC GAT GGT GGT GTT GTT GT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28BE12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210BA76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55 °C 40secs, 72 °C 40 secs ,72 °C 5 mi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CE3FE0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</w:tr>
      <w:tr w:rsidR="00A43A1F" w:rsidRPr="004620AE" w14:paraId="55CFE824" w14:textId="77777777" w:rsidTr="00A43A1F">
        <w:trPr>
          <w:trHeight w:val="32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DA2FA0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61F799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6486C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92F36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90AD5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56538B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</w:tr>
      <w:tr w:rsidR="00A43A1F" w:rsidRPr="00A43A1F" w14:paraId="6CBD96F0" w14:textId="77777777" w:rsidTr="00A43A1F">
        <w:trPr>
          <w:trHeight w:val="32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9957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g34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B75DF5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:GGT TGG TAA CCG CTA TTG CT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C392C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3bp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4A3D8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 94 °C, 10 mins, 35 cycles, 94 °C  40 secs, 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7374A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usso et al., 2018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80E427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43A1F" w:rsidRPr="004620AE" w14:paraId="790BF3EB" w14:textId="77777777" w:rsidTr="00A43A1F">
        <w:trPr>
          <w:trHeight w:val="323"/>
        </w:trPr>
        <w:tc>
          <w:tcPr>
            <w:tcW w:w="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546F3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C99AF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:TGA CCA GCA TTT CCA CTT GA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E08139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4CA5FD1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50°C 40secs, 72 °C 40 secs ,72 °C 5 mins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CACC49" w14:textId="77777777" w:rsidR="00A43A1F" w:rsidRPr="00A43A1F" w:rsidRDefault="00A43A1F" w:rsidP="00A43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r w:rsidRPr="00A43A1F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 </w:t>
            </w:r>
          </w:p>
        </w:tc>
      </w:tr>
    </w:tbl>
    <w:p w14:paraId="66920E3F" w14:textId="77777777" w:rsidR="00A43A1F" w:rsidRPr="00A43A1F" w:rsidRDefault="00A43A1F">
      <w:pPr>
        <w:rPr>
          <w:lang w:val="fr-FR"/>
        </w:rPr>
      </w:pPr>
    </w:p>
    <w:sectPr w:rsidR="00A43A1F" w:rsidRPr="00A43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1F"/>
    <w:rsid w:val="004620AE"/>
    <w:rsid w:val="00973890"/>
    <w:rsid w:val="00A43A1F"/>
    <w:rsid w:val="00F1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FD564"/>
  <w15:chartTrackingRefBased/>
  <w15:docId w15:val="{A3E33DCF-FBC5-4F89-866A-7F8FDD07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A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A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A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A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A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A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A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A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A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A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A1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Kunwar</dc:creator>
  <cp:keywords/>
  <dc:description/>
  <cp:lastModifiedBy>Arnab Kunwar</cp:lastModifiedBy>
  <cp:revision>2</cp:revision>
  <dcterms:created xsi:type="dcterms:W3CDTF">2026-02-04T19:36:00Z</dcterms:created>
  <dcterms:modified xsi:type="dcterms:W3CDTF">2026-04-06T08:15:00Z</dcterms:modified>
</cp:coreProperties>
</file>